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E7DB9" w14:textId="487279A1" w:rsidR="008336DC" w:rsidRPr="00E448AA" w:rsidRDefault="009A48BC" w:rsidP="008336DC">
      <w:pPr>
        <w:jc w:val="center"/>
        <w:rPr>
          <w:b/>
          <w:bCs/>
        </w:rPr>
      </w:pPr>
      <w:r w:rsidRPr="00E448AA">
        <w:rPr>
          <w:b/>
          <w:bCs/>
        </w:rPr>
        <w:t xml:space="preserve">Appendix </w:t>
      </w:r>
      <w:r w:rsidR="007706E8">
        <w:rPr>
          <w:b/>
          <w:bCs/>
        </w:rPr>
        <w:t>A</w:t>
      </w:r>
      <w:r w:rsidRPr="00E448AA">
        <w:rPr>
          <w:b/>
          <w:bCs/>
        </w:rPr>
        <w:t xml:space="preserve">: </w:t>
      </w:r>
      <w:r w:rsidR="008336DC" w:rsidRPr="00E448AA">
        <w:rPr>
          <w:b/>
          <w:bCs/>
        </w:rPr>
        <w:t>Sexual and Physical Assault Scale (SAPA)</w:t>
      </w:r>
    </w:p>
    <w:p w14:paraId="7399FB5E" w14:textId="77777777" w:rsidR="008336DC" w:rsidRPr="00E448AA" w:rsidRDefault="008336DC" w:rsidP="008336DC">
      <w:pPr>
        <w:rPr>
          <w:b/>
          <w:bCs/>
        </w:rPr>
      </w:pPr>
    </w:p>
    <w:p w14:paraId="754D4B31" w14:textId="77777777" w:rsidR="008336DC" w:rsidRPr="00E448AA" w:rsidRDefault="008336DC" w:rsidP="008336D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2"/>
        <w:gridCol w:w="1128"/>
      </w:tblGrid>
      <w:tr w:rsidR="008336DC" w:rsidRPr="00E448AA" w14:paraId="4F959FEF" w14:textId="77777777" w:rsidTr="00F016B9">
        <w:trPr>
          <w:trHeight w:val="441"/>
        </w:trPr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A955B" w14:textId="0219F7A5" w:rsidR="008336DC" w:rsidRPr="00E448AA" w:rsidRDefault="008336DC" w:rsidP="00F016B9">
            <w:pPr>
              <w:spacing w:line="276" w:lineRule="auto"/>
              <w:rPr>
                <w:i/>
                <w:iCs/>
              </w:rPr>
            </w:pPr>
            <w:r w:rsidRPr="00E448AA">
              <w:t xml:space="preserve">Table </w:t>
            </w:r>
            <w:r w:rsidR="009A48BC" w:rsidRPr="00E448AA">
              <w:t>B</w:t>
            </w:r>
            <w:r w:rsidRPr="00E448AA">
              <w:t xml:space="preserve">.1 </w:t>
            </w:r>
            <w:r w:rsidRPr="00E448AA">
              <w:rPr>
                <w:i/>
                <w:iCs/>
              </w:rPr>
              <w:t>Sexual Assault Scale</w:t>
            </w:r>
            <w:r w:rsidRPr="00E448AA"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095F5" w14:textId="77777777" w:rsidR="008336DC" w:rsidRPr="00E448AA" w:rsidRDefault="008336DC" w:rsidP="00F016B9">
            <w:pPr>
              <w:spacing w:line="276" w:lineRule="auto"/>
            </w:pPr>
          </w:p>
        </w:tc>
      </w:tr>
      <w:tr w:rsidR="008336DC" w:rsidRPr="00E448AA" w14:paraId="77D3945B" w14:textId="77777777" w:rsidTr="00F016B9">
        <w:trPr>
          <w:trHeight w:val="433"/>
        </w:trPr>
        <w:tc>
          <w:tcPr>
            <w:tcW w:w="8222" w:type="dxa"/>
            <w:tcBorders>
              <w:left w:val="nil"/>
              <w:bottom w:val="nil"/>
              <w:right w:val="nil"/>
            </w:tcBorders>
          </w:tcPr>
          <w:p w14:paraId="3A257C0D" w14:textId="77777777" w:rsidR="008336DC" w:rsidRPr="00E448AA" w:rsidRDefault="008336DC" w:rsidP="00F016B9">
            <w:pPr>
              <w:spacing w:line="276" w:lineRule="auto"/>
            </w:pPr>
            <w:r w:rsidRPr="00E448AA">
              <w:t>Since the age of 17 has anyone forced you or persuaded you to have a sexual experience, even though you were not willing, that included…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4B14CB99" w14:textId="77777777" w:rsidR="008336DC" w:rsidRPr="00E448AA" w:rsidRDefault="008336DC" w:rsidP="00F016B9">
            <w:pPr>
              <w:spacing w:line="276" w:lineRule="auto"/>
            </w:pPr>
          </w:p>
        </w:tc>
      </w:tr>
      <w:tr w:rsidR="008336DC" w:rsidRPr="00E448AA" w14:paraId="7DCB9946" w14:textId="77777777" w:rsidTr="00F016B9">
        <w:trPr>
          <w:trHeight w:val="6731"/>
        </w:trPr>
        <w:tc>
          <w:tcPr>
            <w:tcW w:w="8222" w:type="dxa"/>
            <w:tcBorders>
              <w:top w:val="nil"/>
              <w:left w:val="nil"/>
              <w:right w:val="nil"/>
            </w:tcBorders>
          </w:tcPr>
          <w:p w14:paraId="0AEF56DB" w14:textId="77777777" w:rsidR="008336DC" w:rsidRPr="00E448AA" w:rsidRDefault="008336DC" w:rsidP="008336D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E448AA">
              <w:t>Kissing and/or petting</w:t>
            </w:r>
          </w:p>
          <w:p w14:paraId="1AE3C356" w14:textId="77777777" w:rsidR="008336DC" w:rsidRPr="00E448AA" w:rsidRDefault="008336DC" w:rsidP="008336D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E448AA">
              <w:t>The other person touching your genitals</w:t>
            </w:r>
          </w:p>
          <w:p w14:paraId="2EC9816D" w14:textId="77777777" w:rsidR="008336DC" w:rsidRPr="00E448AA" w:rsidRDefault="008336DC" w:rsidP="008336D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E448AA">
              <w:t>Touching the other person’s genitals</w:t>
            </w:r>
          </w:p>
          <w:p w14:paraId="0376FB82" w14:textId="77777777" w:rsidR="008336DC" w:rsidRPr="00E448AA" w:rsidRDefault="008336DC" w:rsidP="008336D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E448AA">
              <w:t xml:space="preserve">Vaginal, oral, or anal intercourse </w:t>
            </w:r>
          </w:p>
          <w:p w14:paraId="069B5397" w14:textId="29E648A0" w:rsidR="008336DC" w:rsidRPr="00E448AA" w:rsidRDefault="008336DC" w:rsidP="008336D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E448AA">
              <w:t xml:space="preserve">Verbal threats towards you </w:t>
            </w:r>
            <w:r w:rsidR="00AB195B" w:rsidRPr="00E448AA">
              <w:t>or</w:t>
            </w:r>
            <w:r w:rsidRPr="00E448AA">
              <w:t xml:space="preserve"> someone else</w:t>
            </w:r>
          </w:p>
          <w:p w14:paraId="0FE28586" w14:textId="77777777" w:rsidR="008336DC" w:rsidRPr="00E448AA" w:rsidRDefault="008336DC" w:rsidP="008336D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E448AA">
              <w:t>Physical force or violence</w:t>
            </w:r>
          </w:p>
          <w:p w14:paraId="00292BF7" w14:textId="77777777" w:rsidR="008336DC" w:rsidRPr="00E448AA" w:rsidRDefault="008336DC" w:rsidP="00F016B9">
            <w:pPr>
              <w:spacing w:line="276" w:lineRule="auto"/>
            </w:pPr>
            <w:r w:rsidRPr="00E448AA">
              <w:t>For each yes (Y) above indicate</w:t>
            </w:r>
          </w:p>
          <w:p w14:paraId="468864BE" w14:textId="77777777" w:rsidR="008336DC" w:rsidRPr="00E448AA" w:rsidRDefault="008336DC" w:rsidP="008336D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E448AA">
              <w:t>How often has this happened since age 17</w:t>
            </w:r>
          </w:p>
          <w:p w14:paraId="798DA7D6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Once only</w:t>
            </w:r>
          </w:p>
          <w:p w14:paraId="4A6CAAA9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2-4 Times</w:t>
            </w:r>
          </w:p>
          <w:p w14:paraId="45DC0137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5-9 Times</w:t>
            </w:r>
          </w:p>
          <w:p w14:paraId="2427836F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10+ Times</w:t>
            </w:r>
          </w:p>
          <w:p w14:paraId="1AE9F4BF" w14:textId="77777777" w:rsidR="008336DC" w:rsidRPr="00E448AA" w:rsidRDefault="008336DC" w:rsidP="008336D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E448AA">
              <w:t>Who was the other person (select all that apply)</w:t>
            </w:r>
          </w:p>
          <w:p w14:paraId="1C5EF870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Spouse</w:t>
            </w:r>
          </w:p>
          <w:p w14:paraId="026DAB3F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Close family member (parent, sibling)</w:t>
            </w:r>
          </w:p>
          <w:p w14:paraId="444F3919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Other relative (grandparent, aunt/uncle, cousin)</w:t>
            </w:r>
          </w:p>
          <w:p w14:paraId="2E4E4A2E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Boyfriend/girlfriend</w:t>
            </w:r>
          </w:p>
          <w:p w14:paraId="0C8085E1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Friend/Acquaintance</w:t>
            </w:r>
          </w:p>
          <w:p w14:paraId="399CC0EF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Authority figure (e.g., doctor, priest/rabbi, teacher)</w:t>
            </w:r>
          </w:p>
          <w:p w14:paraId="4DA27381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Stranger</w:t>
            </w:r>
          </w:p>
          <w:p w14:paraId="6C35FE2B" w14:textId="77777777" w:rsidR="008336DC" w:rsidRPr="00E448AA" w:rsidRDefault="008336DC" w:rsidP="008336DC">
            <w:pPr>
              <w:pStyle w:val="ListParagraph"/>
              <w:numPr>
                <w:ilvl w:val="1"/>
                <w:numId w:val="2"/>
              </w:numPr>
              <w:spacing w:line="276" w:lineRule="auto"/>
            </w:pPr>
            <w:r w:rsidRPr="00E448AA">
              <w:t>Other</w:t>
            </w:r>
          </w:p>
          <w:p w14:paraId="6E649D72" w14:textId="77777777" w:rsidR="008336DC" w:rsidRPr="00E448AA" w:rsidRDefault="008336DC" w:rsidP="00F016B9">
            <w:pPr>
              <w:spacing w:line="276" w:lineRule="auto"/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24F918EC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033DEEFA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7A05AD1B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46CEDF2B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095456DB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0394C80F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</w:tc>
      </w:tr>
    </w:tbl>
    <w:p w14:paraId="06C40A9E" w14:textId="77777777" w:rsidR="008336DC" w:rsidRPr="00E448AA" w:rsidRDefault="008336DC" w:rsidP="008336DC"/>
    <w:p w14:paraId="29D8105D" w14:textId="77777777" w:rsidR="008336DC" w:rsidRPr="00E448AA" w:rsidRDefault="008336DC" w:rsidP="008336DC"/>
    <w:p w14:paraId="60F885C4" w14:textId="77777777" w:rsidR="008336DC" w:rsidRPr="00E448AA" w:rsidRDefault="008336DC" w:rsidP="008336DC"/>
    <w:p w14:paraId="3930A312" w14:textId="77777777" w:rsidR="008336DC" w:rsidRPr="00E448AA" w:rsidRDefault="008336DC" w:rsidP="008336DC"/>
    <w:p w14:paraId="19ECAE7A" w14:textId="77777777" w:rsidR="008336DC" w:rsidRPr="00E448AA" w:rsidRDefault="008336DC" w:rsidP="008336DC"/>
    <w:p w14:paraId="27EE35FE" w14:textId="77777777" w:rsidR="008336DC" w:rsidRPr="00E448AA" w:rsidRDefault="008336DC" w:rsidP="008336DC"/>
    <w:p w14:paraId="789A2989" w14:textId="77777777" w:rsidR="008336DC" w:rsidRPr="00E448AA" w:rsidRDefault="008336DC" w:rsidP="008336DC"/>
    <w:p w14:paraId="4D386BEC" w14:textId="77777777" w:rsidR="008336DC" w:rsidRPr="00E448AA" w:rsidRDefault="008336DC" w:rsidP="008336DC"/>
    <w:p w14:paraId="08912005" w14:textId="77777777" w:rsidR="008336DC" w:rsidRPr="00E448AA" w:rsidRDefault="008336DC" w:rsidP="008336DC"/>
    <w:p w14:paraId="428606C7" w14:textId="77777777" w:rsidR="008336DC" w:rsidRPr="00E448AA" w:rsidRDefault="008336DC" w:rsidP="008336DC"/>
    <w:p w14:paraId="2ABEEB84" w14:textId="77777777" w:rsidR="008336DC" w:rsidRPr="00E448AA" w:rsidRDefault="008336DC" w:rsidP="008336DC"/>
    <w:p w14:paraId="795DFE04" w14:textId="77777777" w:rsidR="008336DC" w:rsidRPr="00E448AA" w:rsidRDefault="008336DC" w:rsidP="008336DC"/>
    <w:p w14:paraId="25E6E234" w14:textId="77777777" w:rsidR="008336DC" w:rsidRPr="00E448AA" w:rsidRDefault="008336DC" w:rsidP="008336DC"/>
    <w:p w14:paraId="2580BD62" w14:textId="77777777" w:rsidR="008336DC" w:rsidRPr="00E448AA" w:rsidRDefault="008336DC" w:rsidP="008336DC"/>
    <w:p w14:paraId="2D6BCC7E" w14:textId="7F6C6660" w:rsidR="00AB195B" w:rsidRPr="00E448AA" w:rsidRDefault="00AB19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2"/>
        <w:gridCol w:w="1128"/>
      </w:tblGrid>
      <w:tr w:rsidR="008336DC" w:rsidRPr="00E448AA" w14:paraId="6376699A" w14:textId="77777777" w:rsidTr="00F016B9">
        <w:trPr>
          <w:trHeight w:val="441"/>
        </w:trPr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E1FEF" w14:textId="2F55FE16" w:rsidR="008336DC" w:rsidRPr="00E448AA" w:rsidRDefault="008336DC" w:rsidP="00F016B9">
            <w:pPr>
              <w:spacing w:line="276" w:lineRule="auto"/>
              <w:rPr>
                <w:i/>
                <w:iCs/>
              </w:rPr>
            </w:pPr>
            <w:r w:rsidRPr="00E448AA">
              <w:t xml:space="preserve">Table </w:t>
            </w:r>
            <w:r w:rsidR="00E448AA" w:rsidRPr="00E448AA">
              <w:t>B</w:t>
            </w:r>
            <w:r w:rsidRPr="00E448AA">
              <w:t>.</w:t>
            </w:r>
            <w:r w:rsidR="00E448AA" w:rsidRPr="00E448AA">
              <w:t>2</w:t>
            </w:r>
            <w:r w:rsidRPr="00E448AA">
              <w:t xml:space="preserve"> </w:t>
            </w:r>
            <w:r w:rsidRPr="00E448AA">
              <w:rPr>
                <w:i/>
                <w:iCs/>
              </w:rPr>
              <w:t>Physical Assault Scale</w:t>
            </w:r>
            <w:r w:rsidRPr="00E448AA"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BEAAB" w14:textId="77777777" w:rsidR="008336DC" w:rsidRPr="00E448AA" w:rsidRDefault="008336DC" w:rsidP="00F016B9">
            <w:pPr>
              <w:spacing w:line="276" w:lineRule="auto"/>
            </w:pPr>
          </w:p>
        </w:tc>
      </w:tr>
      <w:tr w:rsidR="008336DC" w:rsidRPr="00E448AA" w14:paraId="640F15BA" w14:textId="77777777" w:rsidTr="00F016B9">
        <w:trPr>
          <w:trHeight w:val="433"/>
        </w:trPr>
        <w:tc>
          <w:tcPr>
            <w:tcW w:w="8222" w:type="dxa"/>
            <w:tcBorders>
              <w:left w:val="nil"/>
              <w:bottom w:val="nil"/>
              <w:right w:val="nil"/>
            </w:tcBorders>
          </w:tcPr>
          <w:p w14:paraId="50BE1DB9" w14:textId="77777777" w:rsidR="008336DC" w:rsidRPr="00E448AA" w:rsidRDefault="008336DC" w:rsidP="00F016B9">
            <w:pPr>
              <w:rPr>
                <w:shd w:val="clear" w:color="auto" w:fill="FFFFFF"/>
              </w:rPr>
            </w:pPr>
            <w:r w:rsidRPr="00E448AA">
              <w:rPr>
                <w:shd w:val="clear" w:color="auto" w:fill="FFFFFF"/>
              </w:rPr>
              <w:t>Since the age of 17, have you ever had an experience of non-sexual physical assault that included...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288727D0" w14:textId="77777777" w:rsidR="008336DC" w:rsidRPr="00E448AA" w:rsidRDefault="008336DC" w:rsidP="00F016B9">
            <w:pPr>
              <w:spacing w:line="276" w:lineRule="auto"/>
            </w:pPr>
          </w:p>
        </w:tc>
      </w:tr>
      <w:tr w:rsidR="008336DC" w:rsidRPr="00E448AA" w14:paraId="10DEC991" w14:textId="77777777" w:rsidTr="00F016B9">
        <w:trPr>
          <w:trHeight w:val="6731"/>
        </w:trPr>
        <w:tc>
          <w:tcPr>
            <w:tcW w:w="8222" w:type="dxa"/>
            <w:tcBorders>
              <w:top w:val="nil"/>
              <w:left w:val="nil"/>
              <w:right w:val="nil"/>
            </w:tcBorders>
          </w:tcPr>
          <w:p w14:paraId="31C15F22" w14:textId="77777777" w:rsidR="008336DC" w:rsidRPr="00E448AA" w:rsidRDefault="008336DC" w:rsidP="008336D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E448AA">
              <w:t>Slapping or pinching</w:t>
            </w:r>
          </w:p>
          <w:p w14:paraId="626B57AB" w14:textId="77777777" w:rsidR="008336DC" w:rsidRPr="00E448AA" w:rsidRDefault="008336DC" w:rsidP="008336D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E448AA">
              <w:t>Punching or kicking the arms, legs, or body</w:t>
            </w:r>
          </w:p>
          <w:p w14:paraId="4B0F1D6D" w14:textId="77777777" w:rsidR="008336DC" w:rsidRPr="00E448AA" w:rsidRDefault="008336DC" w:rsidP="008336D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E448AA">
              <w:t>Punching or kicking the head or face</w:t>
            </w:r>
          </w:p>
          <w:p w14:paraId="1DE8C46D" w14:textId="77777777" w:rsidR="008336DC" w:rsidRPr="00E448AA" w:rsidRDefault="008336DC" w:rsidP="008336D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E448AA">
              <w:t>Hitting with an object (e.g., belt, stick)</w:t>
            </w:r>
          </w:p>
          <w:p w14:paraId="05C45DAC" w14:textId="77777777" w:rsidR="008336DC" w:rsidRPr="00E448AA" w:rsidRDefault="008336DC" w:rsidP="008336D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E448AA">
              <w:t>Threatening with a knife, gun, or other object?</w:t>
            </w:r>
          </w:p>
          <w:p w14:paraId="594A3B51" w14:textId="77777777" w:rsidR="008336DC" w:rsidRPr="00E448AA" w:rsidRDefault="008336DC" w:rsidP="008336D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E448AA">
              <w:t>Bruising, black eyes, surface cuts</w:t>
            </w:r>
          </w:p>
          <w:p w14:paraId="0FD2763C" w14:textId="77777777" w:rsidR="008336DC" w:rsidRPr="00E448AA" w:rsidRDefault="008336DC" w:rsidP="008336D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E448AA">
              <w:t>Broken bones, concussion, or other serious injury (e.g., burns, deep wounds)</w:t>
            </w:r>
          </w:p>
          <w:p w14:paraId="180E8D2D" w14:textId="77777777" w:rsidR="008336DC" w:rsidRPr="00E448AA" w:rsidRDefault="008336DC" w:rsidP="00F016B9">
            <w:pPr>
              <w:spacing w:line="276" w:lineRule="auto"/>
            </w:pPr>
            <w:r w:rsidRPr="00E448AA">
              <w:t>For each yes (Y) above indicate</w:t>
            </w:r>
          </w:p>
          <w:p w14:paraId="014AC5BA" w14:textId="77777777" w:rsidR="008336DC" w:rsidRPr="00E448AA" w:rsidRDefault="008336DC" w:rsidP="008336DC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E448AA">
              <w:t>How often has this happened since age 17</w:t>
            </w:r>
          </w:p>
          <w:p w14:paraId="2C9023E6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Once only</w:t>
            </w:r>
          </w:p>
          <w:p w14:paraId="30BDF24B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2-4 Times</w:t>
            </w:r>
          </w:p>
          <w:p w14:paraId="0204EE05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5-9 Times</w:t>
            </w:r>
          </w:p>
          <w:p w14:paraId="122BEB95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10+ Times</w:t>
            </w:r>
          </w:p>
          <w:p w14:paraId="39F95FFA" w14:textId="77777777" w:rsidR="008336DC" w:rsidRPr="00E448AA" w:rsidRDefault="008336DC" w:rsidP="008336DC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E448AA">
              <w:t>Who was the other person (select all that apply)</w:t>
            </w:r>
          </w:p>
          <w:p w14:paraId="2EE3CC6E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Spouse</w:t>
            </w:r>
          </w:p>
          <w:p w14:paraId="74266895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Close family member (parent, sibling)</w:t>
            </w:r>
          </w:p>
          <w:p w14:paraId="0087070E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Other relative (grandparent, aunt/uncle, cousin)</w:t>
            </w:r>
          </w:p>
          <w:p w14:paraId="57265F5A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Boyfriend/girlfriend</w:t>
            </w:r>
          </w:p>
          <w:p w14:paraId="7624F388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Friend/Acquaintance</w:t>
            </w:r>
          </w:p>
          <w:p w14:paraId="029FAD09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Authority figure (e.g., doctor, priest/rabbi, teacher)</w:t>
            </w:r>
          </w:p>
          <w:p w14:paraId="42BDD2DD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Stranger</w:t>
            </w:r>
          </w:p>
          <w:p w14:paraId="074F42A8" w14:textId="77777777" w:rsidR="008336DC" w:rsidRPr="00E448AA" w:rsidRDefault="008336DC" w:rsidP="008336DC">
            <w:pPr>
              <w:pStyle w:val="ListParagraph"/>
              <w:numPr>
                <w:ilvl w:val="1"/>
                <w:numId w:val="4"/>
              </w:numPr>
              <w:spacing w:line="276" w:lineRule="auto"/>
            </w:pPr>
            <w:r w:rsidRPr="00E448AA">
              <w:t>Other</w:t>
            </w:r>
          </w:p>
          <w:p w14:paraId="06BCCD66" w14:textId="77777777" w:rsidR="008336DC" w:rsidRPr="00E448AA" w:rsidRDefault="008336DC" w:rsidP="00F016B9">
            <w:pPr>
              <w:spacing w:line="276" w:lineRule="auto"/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14207589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3C49B414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728E3CA7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55B9C741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531DFABA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4028A3E9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  <w:p w14:paraId="72250286" w14:textId="77777777" w:rsidR="008336DC" w:rsidRPr="00E448AA" w:rsidRDefault="008336DC" w:rsidP="00F016B9">
            <w:pPr>
              <w:spacing w:line="276" w:lineRule="auto"/>
            </w:pPr>
            <w:r w:rsidRPr="00E448AA">
              <w:t>(Y/N)</w:t>
            </w:r>
          </w:p>
        </w:tc>
      </w:tr>
    </w:tbl>
    <w:p w14:paraId="4DE76EF4" w14:textId="77777777" w:rsidR="008336DC" w:rsidRPr="00E448AA" w:rsidRDefault="008336DC" w:rsidP="008336DC"/>
    <w:p w14:paraId="62480E33" w14:textId="0C8C81FC" w:rsidR="008336DC" w:rsidRDefault="008336DC"/>
    <w:sectPr w:rsidR="00833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B15E3"/>
    <w:multiLevelType w:val="hybridMultilevel"/>
    <w:tmpl w:val="9B3CFE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D26DF5"/>
    <w:multiLevelType w:val="hybridMultilevel"/>
    <w:tmpl w:val="C42674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E4397"/>
    <w:multiLevelType w:val="hybridMultilevel"/>
    <w:tmpl w:val="C42674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9309C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9CA17A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F6D40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5E55AF2"/>
    <w:multiLevelType w:val="multilevel"/>
    <w:tmpl w:val="C42674CC"/>
    <w:styleLink w:val="CurrentList1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F66347"/>
    <w:multiLevelType w:val="hybridMultilevel"/>
    <w:tmpl w:val="BDBC6A90"/>
    <w:lvl w:ilvl="0" w:tplc="82B84E5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5"/>
  </w:num>
  <w:num w:numId="5">
    <w:abstractNumId w:val="6"/>
  </w:num>
  <w:num w:numId="6">
    <w:abstractNumId w:val="1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6DC"/>
    <w:rsid w:val="002454F1"/>
    <w:rsid w:val="007706E8"/>
    <w:rsid w:val="008336DC"/>
    <w:rsid w:val="009A48BC"/>
    <w:rsid w:val="00AB195B"/>
    <w:rsid w:val="00CF2D56"/>
    <w:rsid w:val="00E448AA"/>
    <w:rsid w:val="00E85F8A"/>
    <w:rsid w:val="00F5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E0B3B"/>
  <w15:chartTrackingRefBased/>
  <w15:docId w15:val="{6907452B-5051-8043-A7A4-E3592EF64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6DC"/>
    <w:pPr>
      <w:ind w:left="720"/>
      <w:contextualSpacing/>
    </w:pPr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33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6DC"/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6DC"/>
    <w:rPr>
      <w:rFonts w:ascii="Times New Roman" w:eastAsia="Times New Roman" w:hAnsi="Times New Roman" w:cs="Times New Roman"/>
      <w:noProof/>
      <w:sz w:val="20"/>
      <w:szCs w:val="20"/>
    </w:rPr>
  </w:style>
  <w:style w:type="table" w:styleId="TableGrid">
    <w:name w:val="Table Grid"/>
    <w:basedOn w:val="TableNormal"/>
    <w:uiPriority w:val="39"/>
    <w:rsid w:val="00833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AB195B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Rowe</dc:creator>
  <cp:keywords/>
  <dc:description/>
  <cp:lastModifiedBy>Jessie Rowe</cp:lastModifiedBy>
  <cp:revision>2</cp:revision>
  <dcterms:created xsi:type="dcterms:W3CDTF">2022-06-03T14:59:00Z</dcterms:created>
  <dcterms:modified xsi:type="dcterms:W3CDTF">2022-06-03T14:59:00Z</dcterms:modified>
</cp:coreProperties>
</file>